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29" w:type="dxa"/>
        <w:tblLook w:val="04A0" w:firstRow="1" w:lastRow="0" w:firstColumn="1" w:lastColumn="0" w:noHBand="0" w:noVBand="1"/>
      </w:tblPr>
      <w:tblGrid>
        <w:gridCol w:w="1020"/>
        <w:gridCol w:w="4509"/>
      </w:tblGrid>
      <w:tr w:rsidR="0054642B" w:rsidRPr="0054642B" w14:paraId="4FA8319E" w14:textId="77777777" w:rsidTr="0054642B">
        <w:trPr>
          <w:trHeight w:val="1380"/>
        </w:trPr>
        <w:tc>
          <w:tcPr>
            <w:tcW w:w="5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DD885" w14:textId="720AFAFA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Table</w:t>
            </w:r>
            <w:r w:rsidRPr="00F26529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 S</w:t>
            </w:r>
            <w:r w:rsidR="00C521DB" w:rsidRPr="00F26529">
              <w:rPr>
                <w:rFonts w:ascii="Segoe UI" w:eastAsia="等线" w:hAnsi="Segoe UI" w:cs="Segoe UI" w:hint="eastAsia"/>
                <w:b/>
                <w:bCs/>
                <w:kern w:val="0"/>
                <w:szCs w:val="21"/>
              </w:rPr>
              <w:t>10</w:t>
            </w:r>
            <w:r w:rsidRPr="00F26529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 the p</w:t>
            </w:r>
            <w:r w:rsidRPr="0054642B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rimers of CRISPR/Cas9-mediated gene editing' effectiveness evaluation</w:t>
            </w:r>
          </w:p>
        </w:tc>
      </w:tr>
      <w:tr w:rsidR="0054642B" w:rsidRPr="0054642B" w14:paraId="17B8F50D" w14:textId="77777777" w:rsidTr="0054642B">
        <w:trPr>
          <w:trHeight w:val="34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4694C" w14:textId="1B0AC22B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54642B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8357E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54642B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</w:tr>
      <w:tr w:rsidR="0054642B" w:rsidRPr="0054642B" w14:paraId="54E12A9F" w14:textId="77777777" w:rsidTr="0054642B">
        <w:trPr>
          <w:trHeight w:val="347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A8C6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54642B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trip1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7E7C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54642B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CGAGAAAGACACCCGTATTGA-3'</w:t>
            </w:r>
          </w:p>
        </w:tc>
      </w:tr>
      <w:tr w:rsidR="0054642B" w:rsidRPr="0054642B" w14:paraId="6726B041" w14:textId="77777777" w:rsidTr="0054642B">
        <w:trPr>
          <w:trHeight w:val="34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CEBDA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F16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54642B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CCAGCTGCTTGGTTAGACAGAGGT-3'</w:t>
            </w:r>
          </w:p>
        </w:tc>
      </w:tr>
      <w:tr w:rsidR="0054642B" w:rsidRPr="0054642B" w14:paraId="709DCD40" w14:textId="77777777" w:rsidTr="0054642B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8F78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54642B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dnhd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D0FA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54642B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CCCTGCTTGTTCCAGAGCCAT-3'</w:t>
            </w:r>
          </w:p>
        </w:tc>
      </w:tr>
      <w:tr w:rsidR="0054642B" w:rsidRPr="0054642B" w14:paraId="21DF6255" w14:textId="77777777" w:rsidTr="003B37C3">
        <w:trPr>
          <w:trHeight w:val="345"/>
        </w:trPr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D8068F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94F6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54642B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CCTAGGAGAGTCAATGACAGGTCA-3'</w:t>
            </w:r>
          </w:p>
        </w:tc>
      </w:tr>
      <w:tr w:rsidR="0054642B" w:rsidRPr="0054642B" w14:paraId="59830851" w14:textId="77777777" w:rsidTr="0054642B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1CDD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54642B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cfap74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16C9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54642B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GGGAAGTCAGTGATGGGGAA-3'</w:t>
            </w:r>
          </w:p>
        </w:tc>
      </w:tr>
      <w:tr w:rsidR="0054642B" w:rsidRPr="0054642B" w14:paraId="2E60ED25" w14:textId="77777777" w:rsidTr="00192CE6">
        <w:trPr>
          <w:trHeight w:val="34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2E977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2C22" w14:textId="77777777" w:rsidR="0054642B" w:rsidRPr="0054642B" w:rsidRDefault="0054642B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54642B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GGCTGTTTATTAAAGGGGAGGAG-3'</w:t>
            </w:r>
          </w:p>
        </w:tc>
      </w:tr>
      <w:tr w:rsidR="00192CE6" w:rsidRPr="0054642B" w14:paraId="2CD8F05B" w14:textId="77777777" w:rsidTr="00180AA3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0D08E3" w14:textId="5DFAA518" w:rsidR="00192CE6" w:rsidRPr="00C521DB" w:rsidRDefault="00192CE6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egr4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8E7D" w14:textId="2D52BF9F" w:rsidR="00192CE6" w:rsidRPr="00C521DB" w:rsidRDefault="00192CE6" w:rsidP="00DB0F11">
            <w:pPr>
              <w:widowControl/>
              <w:jc w:val="center"/>
              <w:rPr>
                <w:rFonts w:ascii="Segoe UI" w:eastAsia="等线" w:hAnsi="Segoe UI" w:cs="Segoe UI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kern w:val="0"/>
                <w:szCs w:val="21"/>
              </w:rPr>
              <w:t>F: 5'-TCCTGCCGACGTAGATGAGC-3'</w:t>
            </w:r>
          </w:p>
        </w:tc>
      </w:tr>
      <w:tr w:rsidR="00192CE6" w:rsidRPr="0054642B" w14:paraId="0723D0C7" w14:textId="77777777" w:rsidTr="00180AA3">
        <w:trPr>
          <w:trHeight w:val="345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6B2D65" w14:textId="77777777" w:rsidR="00192CE6" w:rsidRPr="00C521DB" w:rsidRDefault="00192CE6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969FB" w14:textId="26F2CFF5" w:rsidR="00192CE6" w:rsidRPr="00C521DB" w:rsidRDefault="00192CE6" w:rsidP="00DB0F11">
            <w:pPr>
              <w:widowControl/>
              <w:jc w:val="center"/>
              <w:rPr>
                <w:rFonts w:ascii="Segoe UI" w:eastAsia="等线" w:hAnsi="Segoe UI" w:cs="Segoe UI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kern w:val="0"/>
                <w:szCs w:val="21"/>
              </w:rPr>
              <w:t>R: 5'-GGACCGAGTGGAGAAAGCAG-3'</w:t>
            </w:r>
          </w:p>
        </w:tc>
      </w:tr>
    </w:tbl>
    <w:p w14:paraId="48110CF8" w14:textId="5DF27497" w:rsidR="0054642B" w:rsidRDefault="0054642B" w:rsidP="00DB0F11">
      <w:pPr>
        <w:widowControl/>
        <w:jc w:val="center"/>
        <w:rPr>
          <w:rFonts w:ascii="Segoe UI" w:eastAsia="等线" w:hAnsi="Segoe UI" w:cs="Segoe UI"/>
          <w:kern w:val="0"/>
          <w:szCs w:val="21"/>
        </w:rPr>
      </w:pPr>
    </w:p>
    <w:p w14:paraId="396FBCAB" w14:textId="0C507720" w:rsidR="00D1574E" w:rsidRDefault="00D1574E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sectPr w:rsidR="00D1574E" w:rsidSect="00507A3A">
      <w:pgSz w:w="11906" w:h="16838"/>
      <w:pgMar w:top="720" w:right="720" w:bottom="828" w:left="72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AF96D" w14:textId="77777777" w:rsidR="00040DD0" w:rsidRDefault="00040DD0" w:rsidP="00180E38">
      <w:r>
        <w:separator/>
      </w:r>
    </w:p>
  </w:endnote>
  <w:endnote w:type="continuationSeparator" w:id="0">
    <w:p w14:paraId="11F63CBC" w14:textId="77777777" w:rsidR="00040DD0" w:rsidRDefault="00040DD0" w:rsidP="0018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0BFE1" w14:textId="77777777" w:rsidR="00040DD0" w:rsidRDefault="00040DD0" w:rsidP="00180E38">
      <w:r>
        <w:separator/>
      </w:r>
    </w:p>
  </w:footnote>
  <w:footnote w:type="continuationSeparator" w:id="0">
    <w:p w14:paraId="5D5B1358" w14:textId="77777777" w:rsidR="00040DD0" w:rsidRDefault="00040DD0" w:rsidP="0018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2BB"/>
    <w:rsid w:val="00010384"/>
    <w:rsid w:val="000409C2"/>
    <w:rsid w:val="00040DD0"/>
    <w:rsid w:val="00054F0C"/>
    <w:rsid w:val="0009635A"/>
    <w:rsid w:val="000B4A62"/>
    <w:rsid w:val="000B5315"/>
    <w:rsid w:val="000D6A78"/>
    <w:rsid w:val="00180E38"/>
    <w:rsid w:val="00192CE6"/>
    <w:rsid w:val="00196736"/>
    <w:rsid w:val="001C663C"/>
    <w:rsid w:val="001D0584"/>
    <w:rsid w:val="001D42F9"/>
    <w:rsid w:val="001F1536"/>
    <w:rsid w:val="00211A7B"/>
    <w:rsid w:val="00220634"/>
    <w:rsid w:val="00222102"/>
    <w:rsid w:val="0022457A"/>
    <w:rsid w:val="00233E94"/>
    <w:rsid w:val="002374C4"/>
    <w:rsid w:val="00271F1E"/>
    <w:rsid w:val="00272260"/>
    <w:rsid w:val="00284839"/>
    <w:rsid w:val="0028737B"/>
    <w:rsid w:val="002D3730"/>
    <w:rsid w:val="002E710C"/>
    <w:rsid w:val="003006CD"/>
    <w:rsid w:val="003007D4"/>
    <w:rsid w:val="00313369"/>
    <w:rsid w:val="00326CD4"/>
    <w:rsid w:val="003376F3"/>
    <w:rsid w:val="003422A4"/>
    <w:rsid w:val="0035488D"/>
    <w:rsid w:val="003620FB"/>
    <w:rsid w:val="00377DDF"/>
    <w:rsid w:val="00394F72"/>
    <w:rsid w:val="00396B89"/>
    <w:rsid w:val="003A0C5B"/>
    <w:rsid w:val="003B24B3"/>
    <w:rsid w:val="003B37C3"/>
    <w:rsid w:val="003C61DA"/>
    <w:rsid w:val="003E2B3F"/>
    <w:rsid w:val="003F168F"/>
    <w:rsid w:val="003F2D8E"/>
    <w:rsid w:val="00410DF9"/>
    <w:rsid w:val="004147A4"/>
    <w:rsid w:val="004350D4"/>
    <w:rsid w:val="0045538F"/>
    <w:rsid w:val="0049083D"/>
    <w:rsid w:val="00491040"/>
    <w:rsid w:val="004B534B"/>
    <w:rsid w:val="004C2FBA"/>
    <w:rsid w:val="004C53CF"/>
    <w:rsid w:val="004E0201"/>
    <w:rsid w:val="004E4FF4"/>
    <w:rsid w:val="00507A3A"/>
    <w:rsid w:val="005223B4"/>
    <w:rsid w:val="00540C78"/>
    <w:rsid w:val="00541A72"/>
    <w:rsid w:val="00542523"/>
    <w:rsid w:val="00542FFA"/>
    <w:rsid w:val="0054642B"/>
    <w:rsid w:val="00555B5B"/>
    <w:rsid w:val="00563637"/>
    <w:rsid w:val="00565EC4"/>
    <w:rsid w:val="005752C8"/>
    <w:rsid w:val="00582CFF"/>
    <w:rsid w:val="00585CBE"/>
    <w:rsid w:val="00586A17"/>
    <w:rsid w:val="005A6F0C"/>
    <w:rsid w:val="005D12A2"/>
    <w:rsid w:val="005E58CB"/>
    <w:rsid w:val="005E5A69"/>
    <w:rsid w:val="005F0C8D"/>
    <w:rsid w:val="00603ABA"/>
    <w:rsid w:val="006061FD"/>
    <w:rsid w:val="006349CA"/>
    <w:rsid w:val="0066790A"/>
    <w:rsid w:val="00670220"/>
    <w:rsid w:val="0068549E"/>
    <w:rsid w:val="00690D92"/>
    <w:rsid w:val="00714261"/>
    <w:rsid w:val="00731F04"/>
    <w:rsid w:val="0075294A"/>
    <w:rsid w:val="00763900"/>
    <w:rsid w:val="007705EB"/>
    <w:rsid w:val="007834A1"/>
    <w:rsid w:val="00783A16"/>
    <w:rsid w:val="00784FD4"/>
    <w:rsid w:val="007C4797"/>
    <w:rsid w:val="007C67C7"/>
    <w:rsid w:val="007F0C4E"/>
    <w:rsid w:val="007F180A"/>
    <w:rsid w:val="00812588"/>
    <w:rsid w:val="0081365F"/>
    <w:rsid w:val="00820966"/>
    <w:rsid w:val="00840565"/>
    <w:rsid w:val="00855AAC"/>
    <w:rsid w:val="00860FB1"/>
    <w:rsid w:val="008665CB"/>
    <w:rsid w:val="008703C0"/>
    <w:rsid w:val="008741E5"/>
    <w:rsid w:val="00885ED9"/>
    <w:rsid w:val="008E57B8"/>
    <w:rsid w:val="00911632"/>
    <w:rsid w:val="00923641"/>
    <w:rsid w:val="00943C79"/>
    <w:rsid w:val="00960944"/>
    <w:rsid w:val="00987F5B"/>
    <w:rsid w:val="009A1A74"/>
    <w:rsid w:val="009A4352"/>
    <w:rsid w:val="009A6476"/>
    <w:rsid w:val="009B0617"/>
    <w:rsid w:val="009D2D89"/>
    <w:rsid w:val="009E414A"/>
    <w:rsid w:val="009E7B5D"/>
    <w:rsid w:val="00A02849"/>
    <w:rsid w:val="00A0505B"/>
    <w:rsid w:val="00A36AE9"/>
    <w:rsid w:val="00A65352"/>
    <w:rsid w:val="00A8707E"/>
    <w:rsid w:val="00A94D05"/>
    <w:rsid w:val="00AD00E5"/>
    <w:rsid w:val="00AE4E87"/>
    <w:rsid w:val="00B148F5"/>
    <w:rsid w:val="00B36A46"/>
    <w:rsid w:val="00B41CA3"/>
    <w:rsid w:val="00B452BB"/>
    <w:rsid w:val="00B46C13"/>
    <w:rsid w:val="00B511D1"/>
    <w:rsid w:val="00B9270A"/>
    <w:rsid w:val="00BA2263"/>
    <w:rsid w:val="00BB20A3"/>
    <w:rsid w:val="00BB6D93"/>
    <w:rsid w:val="00BC0694"/>
    <w:rsid w:val="00BC2542"/>
    <w:rsid w:val="00C4264A"/>
    <w:rsid w:val="00C42705"/>
    <w:rsid w:val="00C521DB"/>
    <w:rsid w:val="00C5403E"/>
    <w:rsid w:val="00C81871"/>
    <w:rsid w:val="00CB7980"/>
    <w:rsid w:val="00CE1C4C"/>
    <w:rsid w:val="00CF36AF"/>
    <w:rsid w:val="00D1574E"/>
    <w:rsid w:val="00D31DFC"/>
    <w:rsid w:val="00D77785"/>
    <w:rsid w:val="00DA5BB5"/>
    <w:rsid w:val="00DB0F11"/>
    <w:rsid w:val="00DB3306"/>
    <w:rsid w:val="00DB5B0A"/>
    <w:rsid w:val="00DD3802"/>
    <w:rsid w:val="00DE5407"/>
    <w:rsid w:val="00E30D3B"/>
    <w:rsid w:val="00E40478"/>
    <w:rsid w:val="00E4337D"/>
    <w:rsid w:val="00E4338F"/>
    <w:rsid w:val="00E4556E"/>
    <w:rsid w:val="00E914BD"/>
    <w:rsid w:val="00E931D4"/>
    <w:rsid w:val="00EB2C15"/>
    <w:rsid w:val="00EC391C"/>
    <w:rsid w:val="00EC4C14"/>
    <w:rsid w:val="00ED7D5C"/>
    <w:rsid w:val="00EE5AA7"/>
    <w:rsid w:val="00EE611B"/>
    <w:rsid w:val="00F01CDF"/>
    <w:rsid w:val="00F26529"/>
    <w:rsid w:val="00F27C91"/>
    <w:rsid w:val="00F338B7"/>
    <w:rsid w:val="00F35A07"/>
    <w:rsid w:val="00F51C10"/>
    <w:rsid w:val="00F5311A"/>
    <w:rsid w:val="00F66D43"/>
    <w:rsid w:val="00F86CFB"/>
    <w:rsid w:val="00FA0408"/>
    <w:rsid w:val="00FA1768"/>
    <w:rsid w:val="00FA4402"/>
    <w:rsid w:val="00FB0B68"/>
    <w:rsid w:val="00FB1C5D"/>
    <w:rsid w:val="00FC0667"/>
    <w:rsid w:val="00FC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3F881"/>
  <w15:docId w15:val="{6DCF3F1A-5919-4228-876B-FD354975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E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0C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0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23E54A-4E54-4965-87B9-F0E78A8D3D92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882FE-B56A-4830-8665-2A2FB3409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58</Words>
  <Characters>333</Characters>
  <Application>Microsoft Office Word</Application>
  <DocSecurity>0</DocSecurity>
  <Lines>7</Lines>
  <Paragraphs>4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魏</dc:creator>
  <cp:keywords/>
  <dc:description/>
  <cp:lastModifiedBy>魏 玮</cp:lastModifiedBy>
  <cp:revision>73</cp:revision>
  <cp:lastPrinted>2021-07-12T12:01:00Z</cp:lastPrinted>
  <dcterms:created xsi:type="dcterms:W3CDTF">2021-04-27T10:22:00Z</dcterms:created>
  <dcterms:modified xsi:type="dcterms:W3CDTF">2022-11-22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78c7723b2631137ead28638aca2236a3a94cfa87c9b622412e58e99e61b1f</vt:lpwstr>
  </property>
</Properties>
</file>